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F49" w:rsidRPr="00725816" w:rsidRDefault="00014F49" w:rsidP="00014F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097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Table S3: Sleep midpoint among different group of participants, n (%)</w:t>
      </w:r>
      <w:r w:rsidRPr="00725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26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40"/>
        <w:gridCol w:w="1342"/>
        <w:gridCol w:w="1342"/>
        <w:gridCol w:w="1343"/>
        <w:gridCol w:w="1342"/>
        <w:gridCol w:w="1342"/>
        <w:gridCol w:w="1343"/>
      </w:tblGrid>
      <w:tr w:rsidR="00F76A55" w:rsidRPr="0074490C" w:rsidTr="00A1554D">
        <w:trPr>
          <w:trHeight w:val="270"/>
        </w:trPr>
        <w:tc>
          <w:tcPr>
            <w:tcW w:w="4640" w:type="dxa"/>
            <w:tcBorders>
              <w:top w:val="single" w:sz="4" w:space="0" w:color="auto"/>
              <w:bottom w:val="nil"/>
            </w:tcBorders>
          </w:tcPr>
          <w:p w:rsidR="00F76A55" w:rsidRPr="0074490C" w:rsidRDefault="00F76A55" w:rsidP="003811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6A55" w:rsidRPr="0074490C" w:rsidRDefault="00F76A55" w:rsidP="00381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trimesters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76A55" w:rsidRPr="0074490C" w:rsidRDefault="00F76A55" w:rsidP="00381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6A55" w:rsidRPr="0074490C" w:rsidRDefault="00F76A55" w:rsidP="00381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trimester</w:t>
            </w: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:rsidR="00F76A55" w:rsidRPr="0074490C" w:rsidRDefault="00F76A55" w:rsidP="0038117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76A55" w:rsidRPr="0074490C" w:rsidTr="00A1554D">
        <w:trPr>
          <w:trHeight w:val="270"/>
        </w:trPr>
        <w:tc>
          <w:tcPr>
            <w:tcW w:w="4640" w:type="dxa"/>
            <w:tcBorders>
              <w:top w:val="nil"/>
              <w:bottom w:val="single" w:sz="4" w:space="0" w:color="auto"/>
            </w:tcBorders>
          </w:tcPr>
          <w:p w:rsidR="00F76A55" w:rsidRPr="0074490C" w:rsidRDefault="00F76A55" w:rsidP="00F76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leep </w:t>
            </w:r>
            <w:r w:rsidR="00013C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point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6A55" w:rsidRPr="0074490C" w:rsidRDefault="00044E62" w:rsidP="00F76A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F76A55"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AM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6A55" w:rsidRPr="0074490C" w:rsidRDefault="00F76A55" w:rsidP="00F76A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 AM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76A55" w:rsidRPr="0074490C" w:rsidRDefault="00F76A55" w:rsidP="00F76A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F76A55" w:rsidRPr="0074490C" w:rsidRDefault="00044E62" w:rsidP="00F76A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</w:t>
            </w:r>
            <w:r w:rsidR="00F76A55"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AM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F76A55" w:rsidRPr="0074490C" w:rsidRDefault="00F76A55" w:rsidP="00F76A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 AM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:rsidR="00F76A55" w:rsidRPr="0074490C" w:rsidRDefault="00F76A55" w:rsidP="00F76A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20072" w:rsidRPr="0074490C" w:rsidTr="007C1298">
        <w:trPr>
          <w:trHeight w:val="270"/>
        </w:trPr>
        <w:tc>
          <w:tcPr>
            <w:tcW w:w="4640" w:type="dxa"/>
            <w:tcBorders>
              <w:top w:val="single" w:sz="4" w:space="0" w:color="auto"/>
            </w:tcBorders>
          </w:tcPr>
          <w:p w:rsidR="00220072" w:rsidRPr="0074490C" w:rsidRDefault="00220072" w:rsidP="0022007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0072" w:rsidRPr="0074490C" w:rsidRDefault="00220072" w:rsidP="002200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 (93.2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0072" w:rsidRPr="0074490C" w:rsidRDefault="00220072" w:rsidP="002200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6.8)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</w:tcPr>
          <w:p w:rsidR="00220072" w:rsidRPr="0074490C" w:rsidRDefault="00220072" w:rsidP="0022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  <w:vAlign w:val="bottom"/>
          </w:tcPr>
          <w:p w:rsidR="00220072" w:rsidRPr="0074490C" w:rsidRDefault="00220072" w:rsidP="002200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 (91.7)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bottom"/>
          </w:tcPr>
          <w:p w:rsidR="00220072" w:rsidRPr="0074490C" w:rsidRDefault="00220072" w:rsidP="0022007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8.3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220072" w:rsidRPr="0074490C" w:rsidRDefault="00220072" w:rsidP="0022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74490C">
        <w:trPr>
          <w:trHeight w:val="189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age, years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  <w:vAlign w:val="bottom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Quartile 1 (&lt;26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85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4.5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86.3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3.7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Quartile 2 (26 to &lt;30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96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8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90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9.5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Quartile 3 (30 to &lt;34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92.8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7.2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96.8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2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Quartile 4 (≥34) 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99.1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9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92.7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7.3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regnancy weight status, (BMI in kg/m</w:t>
            </w: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n (%)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Normal weight or underweight (&lt;2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95.3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7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93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.8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Overweight or obese (≥2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 (91.6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.4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90.9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9.1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 (95.9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.1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 (94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.8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 Black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86.6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3.4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85.8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4.2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 Other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94.1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.9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91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8.8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A66476">
        <w:trPr>
          <w:trHeight w:val="306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 educational level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 Less than high school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83.7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83.7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High school graduate, diploma, or GED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93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6.9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91.8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8.2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Some college/technical/associates’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89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.5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87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2.8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Bachelors degree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97.7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3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96.6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.5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Graduate Degree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97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5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96.7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.3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/cohabitation status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Married or living with a partner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 (95.4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4.6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 (95.1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4.9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Divorced, separated, widowed, or never married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86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3.5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81.1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8.9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  <w:vAlign w:val="bottom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usehold income, $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  <w:vAlign w:val="bottom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50,000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89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1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86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13.6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  <w:vAlign w:val="bottom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≥50,000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97.9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1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97.9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1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  <w:vAlign w:val="bottom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49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 Plan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From job, spouse, parents, or other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 (97.3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 (95.4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.6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om the government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87.7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2.3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 (86.1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3.9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  <w:vAlign w:val="bottom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49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b status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Full time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95.3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.7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 (9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Part time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90.8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9.2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89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0.5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Not working for pay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89.6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0.4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92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7.6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before pregnancy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 (93.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.5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 (93.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6.8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92.1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7.9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85.4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14.6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 during pregnancy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 (93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7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 (91.8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8.2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95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90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0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966C8C">
        <w:trPr>
          <w:trHeight w:val="279"/>
        </w:trPr>
        <w:tc>
          <w:tcPr>
            <w:tcW w:w="4640" w:type="dxa"/>
          </w:tcPr>
          <w:p w:rsidR="00852000" w:rsidRPr="0074490C" w:rsidRDefault="00852000" w:rsidP="00852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ity 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 xml:space="preserve">Nulliparous 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92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8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91.3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.7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000" w:rsidRPr="0074490C" w:rsidTr="00F76A55">
        <w:trPr>
          <w:trHeight w:val="270"/>
        </w:trPr>
        <w:tc>
          <w:tcPr>
            <w:tcW w:w="4640" w:type="dxa"/>
          </w:tcPr>
          <w:p w:rsidR="00852000" w:rsidRPr="0074490C" w:rsidRDefault="00852000" w:rsidP="00852000">
            <w:pPr>
              <w:ind w:left="359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sz w:val="24"/>
                <w:szCs w:val="24"/>
              </w:rPr>
              <w:t>Primiparous or multiparous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(94.4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.6)</w:t>
            </w:r>
          </w:p>
        </w:tc>
        <w:tc>
          <w:tcPr>
            <w:tcW w:w="1343" w:type="dxa"/>
            <w:shd w:val="clear" w:color="auto" w:fill="auto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94)</w:t>
            </w:r>
          </w:p>
        </w:tc>
        <w:tc>
          <w:tcPr>
            <w:tcW w:w="1342" w:type="dxa"/>
            <w:vAlign w:val="bottom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6)</w:t>
            </w:r>
          </w:p>
        </w:tc>
        <w:tc>
          <w:tcPr>
            <w:tcW w:w="1343" w:type="dxa"/>
          </w:tcPr>
          <w:p w:rsidR="00852000" w:rsidRPr="0074490C" w:rsidRDefault="00852000" w:rsidP="00852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14F49" w:rsidRPr="00725816" w:rsidRDefault="00014F49" w:rsidP="00014F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816">
        <w:rPr>
          <w:rFonts w:ascii="Times New Roman" w:hAnsi="Times New Roman" w:cs="Times New Roman"/>
          <w:sz w:val="24"/>
          <w:szCs w:val="24"/>
        </w:rPr>
        <w:t>GED: general education development; BMI: body mass index.</w:t>
      </w: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84A43" w:rsidRPr="00725816" w:rsidRDefault="00684A43" w:rsidP="00684A4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4A43" w:rsidRPr="00725816" w:rsidSect="00684A43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74C2C"/>
    <w:multiLevelType w:val="multilevel"/>
    <w:tmpl w:val="01849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202917"/>
    <w:multiLevelType w:val="hybridMultilevel"/>
    <w:tmpl w:val="8F7AC5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F758C"/>
    <w:multiLevelType w:val="hybridMultilevel"/>
    <w:tmpl w:val="B880C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287355"/>
    <w:multiLevelType w:val="hybridMultilevel"/>
    <w:tmpl w:val="A2F41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E47FB5"/>
    <w:multiLevelType w:val="hybridMultilevel"/>
    <w:tmpl w:val="4B9AA30A"/>
    <w:lvl w:ilvl="0" w:tplc="04090001">
      <w:start w:val="1"/>
      <w:numFmt w:val="bullet"/>
      <w:lvlText w:val=""/>
      <w:lvlJc w:val="left"/>
      <w:pPr>
        <w:ind w:left="121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4" w:hanging="360"/>
      </w:pPr>
      <w:rPr>
        <w:rFonts w:ascii="Wingdings" w:hAnsi="Wingdings" w:hint="default"/>
      </w:rPr>
    </w:lvl>
  </w:abstractNum>
  <w:abstractNum w:abstractNumId="5">
    <w:nsid w:val="694832AC"/>
    <w:multiLevelType w:val="multilevel"/>
    <w:tmpl w:val="5A784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A285B26"/>
    <w:multiLevelType w:val="hybridMultilevel"/>
    <w:tmpl w:val="02689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F20FB6"/>
    <w:multiLevelType w:val="hybridMultilevel"/>
    <w:tmpl w:val="BC164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F0000E"/>
    <w:multiLevelType w:val="hybridMultilevel"/>
    <w:tmpl w:val="68AC2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8C22E2"/>
    <w:multiLevelType w:val="multilevel"/>
    <w:tmpl w:val="FD3C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0"/>
  </w:num>
  <w:num w:numId="9">
    <w:abstractNumId w:val="5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NDM0NDQyMbKwNDW0MDZS0lEKTi0uzszPAykwqwUAtBcCuCwAAAA="/>
  </w:docVars>
  <w:rsids>
    <w:rsidRoot w:val="00684A43"/>
    <w:rsid w:val="00004030"/>
    <w:rsid w:val="00011E6C"/>
    <w:rsid w:val="00013C74"/>
    <w:rsid w:val="00014F49"/>
    <w:rsid w:val="00024B88"/>
    <w:rsid w:val="00044E62"/>
    <w:rsid w:val="00113C4F"/>
    <w:rsid w:val="001320D4"/>
    <w:rsid w:val="001628DA"/>
    <w:rsid w:val="001E6408"/>
    <w:rsid w:val="001F5BF9"/>
    <w:rsid w:val="00220072"/>
    <w:rsid w:val="002722F0"/>
    <w:rsid w:val="002E77C3"/>
    <w:rsid w:val="003174D6"/>
    <w:rsid w:val="003928DA"/>
    <w:rsid w:val="003A1FF4"/>
    <w:rsid w:val="004458A1"/>
    <w:rsid w:val="00455AC8"/>
    <w:rsid w:val="004B0077"/>
    <w:rsid w:val="00566515"/>
    <w:rsid w:val="00570972"/>
    <w:rsid w:val="00580DEE"/>
    <w:rsid w:val="00663090"/>
    <w:rsid w:val="00684A43"/>
    <w:rsid w:val="00697BB4"/>
    <w:rsid w:val="006E38AD"/>
    <w:rsid w:val="006F6D49"/>
    <w:rsid w:val="00711723"/>
    <w:rsid w:val="00730F9F"/>
    <w:rsid w:val="0074490C"/>
    <w:rsid w:val="00771826"/>
    <w:rsid w:val="007B65F3"/>
    <w:rsid w:val="007C7C82"/>
    <w:rsid w:val="007D3D4C"/>
    <w:rsid w:val="007E2AA3"/>
    <w:rsid w:val="007F1BCA"/>
    <w:rsid w:val="0080227A"/>
    <w:rsid w:val="00852000"/>
    <w:rsid w:val="008815C0"/>
    <w:rsid w:val="00896EB3"/>
    <w:rsid w:val="008A578F"/>
    <w:rsid w:val="008B401D"/>
    <w:rsid w:val="008C2C70"/>
    <w:rsid w:val="0093151D"/>
    <w:rsid w:val="00936D4C"/>
    <w:rsid w:val="0094444A"/>
    <w:rsid w:val="00947C2B"/>
    <w:rsid w:val="00966C8C"/>
    <w:rsid w:val="00981214"/>
    <w:rsid w:val="00984412"/>
    <w:rsid w:val="00A1554D"/>
    <w:rsid w:val="00A47B75"/>
    <w:rsid w:val="00A66476"/>
    <w:rsid w:val="00B10319"/>
    <w:rsid w:val="00B8437A"/>
    <w:rsid w:val="00BD7A39"/>
    <w:rsid w:val="00C24C4D"/>
    <w:rsid w:val="00C27F50"/>
    <w:rsid w:val="00C861BF"/>
    <w:rsid w:val="00C90B69"/>
    <w:rsid w:val="00C91D97"/>
    <w:rsid w:val="00CC623B"/>
    <w:rsid w:val="00D141E3"/>
    <w:rsid w:val="00DA5A0E"/>
    <w:rsid w:val="00E52344"/>
    <w:rsid w:val="00E8733F"/>
    <w:rsid w:val="00E90E86"/>
    <w:rsid w:val="00EF25FE"/>
    <w:rsid w:val="00F05A70"/>
    <w:rsid w:val="00F3436E"/>
    <w:rsid w:val="00F50F9A"/>
    <w:rsid w:val="00F76A55"/>
    <w:rsid w:val="00FC2779"/>
    <w:rsid w:val="00FD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">
    <w:name w:val="c"/>
    <w:basedOn w:val="Normal"/>
    <w:rsid w:val="00684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84A4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84A4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8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A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4A43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Chia-Lun</dc:creator>
  <cp:lastModifiedBy>xml</cp:lastModifiedBy>
  <cp:revision>2</cp:revision>
  <dcterms:created xsi:type="dcterms:W3CDTF">2023-05-15T09:41:00Z</dcterms:created>
  <dcterms:modified xsi:type="dcterms:W3CDTF">2023-05-15T09:41:00Z</dcterms:modified>
</cp:coreProperties>
</file>